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05FD8" w14:textId="77777777" w:rsidR="009D1DDC" w:rsidRDefault="009D1DDC" w:rsidP="0017201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u w:val="single"/>
        </w:rPr>
      </w:pPr>
    </w:p>
    <w:p w14:paraId="16EBCD17" w14:textId="260876C0" w:rsidR="00172019" w:rsidRPr="00EE2DB5" w:rsidRDefault="00172019" w:rsidP="0017201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 w:rsidRPr="00EE2DB5">
        <w:rPr>
          <w:rFonts w:cstheme="minorHAnsi"/>
          <w:b/>
          <w:bCs/>
          <w:sz w:val="24"/>
          <w:szCs w:val="24"/>
          <w:u w:val="single"/>
        </w:rPr>
        <w:t>Focus group discussions (FGDs)</w:t>
      </w:r>
    </w:p>
    <w:p w14:paraId="627708E8" w14:textId="77777777" w:rsidR="00EE2DB5" w:rsidRDefault="00EE2DB5" w:rsidP="004E011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bookmarkStart w:id="0" w:name="_Hlk80032332"/>
    </w:p>
    <w:p w14:paraId="2421D884" w14:textId="35463BF5" w:rsidR="00650F5D" w:rsidRPr="00EE2DB5" w:rsidRDefault="00EE2DB5" w:rsidP="004E011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E2DB5">
        <w:rPr>
          <w:rFonts w:cstheme="minorHAnsi"/>
        </w:rPr>
        <w:t>Questions:</w:t>
      </w:r>
    </w:p>
    <w:p w14:paraId="46939ECC" w14:textId="77777777" w:rsidR="00EE2DB5" w:rsidRDefault="00EE2DB5" w:rsidP="004E011A">
      <w:p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</w:rPr>
      </w:pPr>
    </w:p>
    <w:p w14:paraId="3FC22AB4" w14:textId="72084BCD" w:rsidR="00362600" w:rsidRPr="00EE2DB5" w:rsidRDefault="009A567C" w:rsidP="004E011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E2DB5">
        <w:rPr>
          <w:rFonts w:cstheme="minorHAnsi"/>
        </w:rPr>
        <w:t>1. How do ASGM and agriculture interact at the moment?</w:t>
      </w:r>
    </w:p>
    <w:p w14:paraId="4350EB63" w14:textId="77777777" w:rsidR="009A567C" w:rsidRPr="00EE2DB5" w:rsidRDefault="009A567C" w:rsidP="004E011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CAEF6F2" w14:textId="632CE1F5" w:rsidR="009A567C" w:rsidRPr="00EE2DB5" w:rsidRDefault="009A567C" w:rsidP="009A567C">
      <w:pPr>
        <w:pStyle w:val="CommentText"/>
        <w:rPr>
          <w:rFonts w:cstheme="minorHAnsi"/>
          <w:sz w:val="22"/>
          <w:szCs w:val="22"/>
        </w:rPr>
      </w:pPr>
      <w:r w:rsidRPr="00EE2DB5">
        <w:rPr>
          <w:rFonts w:cstheme="minorHAnsi"/>
          <w:sz w:val="22"/>
          <w:szCs w:val="22"/>
        </w:rPr>
        <w:t xml:space="preserve">2. What circumstances affects these </w:t>
      </w:r>
      <w:r w:rsidR="007C7C8B" w:rsidRPr="00EE2DB5">
        <w:rPr>
          <w:rFonts w:cstheme="minorHAnsi"/>
          <w:sz w:val="22"/>
          <w:szCs w:val="22"/>
        </w:rPr>
        <w:t>interactions,</w:t>
      </w:r>
      <w:r w:rsidRPr="00EE2DB5">
        <w:rPr>
          <w:rFonts w:cstheme="minorHAnsi"/>
          <w:sz w:val="22"/>
          <w:szCs w:val="22"/>
        </w:rPr>
        <w:t xml:space="preserve"> and which is most important? </w:t>
      </w:r>
    </w:p>
    <w:p w14:paraId="69697010" w14:textId="77777777" w:rsidR="00C13606" w:rsidRDefault="00C13606" w:rsidP="001F514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EBDC335" w14:textId="5C1D39ED" w:rsidR="008B30C2" w:rsidRDefault="00C13606" w:rsidP="001F514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3. </w:t>
      </w:r>
      <w:r w:rsidR="008B30C2">
        <w:rPr>
          <w:rFonts w:cstheme="minorHAnsi"/>
        </w:rPr>
        <w:t>Group exercise for participants.</w:t>
      </w:r>
    </w:p>
    <w:p w14:paraId="612ECC8F" w14:textId="7140BAFC" w:rsidR="00C13606" w:rsidRDefault="008B30C2" w:rsidP="001F514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Using post it notes, please submit your ideas on how ASGM has affected the following </w:t>
      </w:r>
      <w:r w:rsidR="00316BDA">
        <w:rPr>
          <w:rFonts w:cstheme="minorHAnsi"/>
        </w:rPr>
        <w:t xml:space="preserve">areas </w:t>
      </w:r>
      <w:r>
        <w:rPr>
          <w:rFonts w:cstheme="minorHAnsi"/>
        </w:rPr>
        <w:t>in the community since 2010:</w:t>
      </w:r>
    </w:p>
    <w:p w14:paraId="7ACC1600" w14:textId="02750134" w:rsidR="008B30C2" w:rsidRDefault="008B30C2" w:rsidP="001F514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31"/>
        <w:gridCol w:w="3448"/>
      </w:tblGrid>
      <w:tr w:rsidR="008B30C2" w14:paraId="358D2DF8" w14:textId="77777777" w:rsidTr="004A6EC4">
        <w:trPr>
          <w:trHeight w:val="341"/>
        </w:trPr>
        <w:tc>
          <w:tcPr>
            <w:tcW w:w="5131" w:type="dxa"/>
            <w:shd w:val="clear" w:color="auto" w:fill="D9D9D9" w:themeFill="background1" w:themeFillShade="D9"/>
          </w:tcPr>
          <w:p w14:paraId="65B5F911" w14:textId="74ED49C7" w:rsidR="008B30C2" w:rsidRDefault="0011095D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sectors</w:t>
            </w:r>
          </w:p>
        </w:tc>
        <w:tc>
          <w:tcPr>
            <w:tcW w:w="3448" w:type="dxa"/>
            <w:shd w:val="clear" w:color="auto" w:fill="D9D9D9" w:themeFill="background1" w:themeFillShade="D9"/>
          </w:tcPr>
          <w:p w14:paraId="1120E210" w14:textId="223C01BC" w:rsidR="008B30C2" w:rsidRDefault="008B30C2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 effects</w:t>
            </w:r>
          </w:p>
        </w:tc>
      </w:tr>
      <w:tr w:rsidR="008B30C2" w14:paraId="05D4CDA7" w14:textId="77777777" w:rsidTr="004A6EC4">
        <w:trPr>
          <w:trHeight w:val="322"/>
        </w:trPr>
        <w:tc>
          <w:tcPr>
            <w:tcW w:w="5131" w:type="dxa"/>
          </w:tcPr>
          <w:p w14:paraId="042958BE" w14:textId="0CA5D7AA" w:rsidR="008B30C2" w:rsidRDefault="008B30C2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Environment</w:t>
            </w:r>
          </w:p>
        </w:tc>
        <w:tc>
          <w:tcPr>
            <w:tcW w:w="3448" w:type="dxa"/>
          </w:tcPr>
          <w:p w14:paraId="413E15BD" w14:textId="77777777" w:rsidR="008B30C2" w:rsidRDefault="008B30C2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8B30C2" w14:paraId="1AF9DF82" w14:textId="77777777" w:rsidTr="004A6EC4">
        <w:trPr>
          <w:trHeight w:val="341"/>
        </w:trPr>
        <w:tc>
          <w:tcPr>
            <w:tcW w:w="5131" w:type="dxa"/>
          </w:tcPr>
          <w:p w14:paraId="4FE238EA" w14:textId="0BB9B60F" w:rsidR="008B30C2" w:rsidRDefault="008B30C2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Physical assets like roads</w:t>
            </w:r>
            <w:r w:rsidR="0011095D">
              <w:rPr>
                <w:rFonts w:cstheme="minorHAnsi"/>
              </w:rPr>
              <w:t xml:space="preserve"> and</w:t>
            </w:r>
            <w:r>
              <w:rPr>
                <w:rFonts w:cstheme="minorHAnsi"/>
              </w:rPr>
              <w:t xml:space="preserve"> water</w:t>
            </w:r>
          </w:p>
        </w:tc>
        <w:tc>
          <w:tcPr>
            <w:tcW w:w="3448" w:type="dxa"/>
          </w:tcPr>
          <w:p w14:paraId="34AE3A28" w14:textId="77777777" w:rsidR="008B30C2" w:rsidRDefault="008B30C2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8B30C2" w14:paraId="5E3C9A0E" w14:textId="77777777" w:rsidTr="004A6EC4">
        <w:trPr>
          <w:trHeight w:val="322"/>
        </w:trPr>
        <w:tc>
          <w:tcPr>
            <w:tcW w:w="5131" w:type="dxa"/>
          </w:tcPr>
          <w:p w14:paraId="7F0042EF" w14:textId="455ABC64" w:rsidR="008B30C2" w:rsidRDefault="008B30C2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Jobs and finances</w:t>
            </w:r>
          </w:p>
        </w:tc>
        <w:tc>
          <w:tcPr>
            <w:tcW w:w="3448" w:type="dxa"/>
          </w:tcPr>
          <w:p w14:paraId="4814BA51" w14:textId="77777777" w:rsidR="008B30C2" w:rsidRDefault="008B30C2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8B30C2" w14:paraId="1D424521" w14:textId="77777777" w:rsidTr="004A6EC4">
        <w:trPr>
          <w:trHeight w:val="341"/>
        </w:trPr>
        <w:tc>
          <w:tcPr>
            <w:tcW w:w="5131" w:type="dxa"/>
          </w:tcPr>
          <w:p w14:paraId="55EEE2C0" w14:textId="6BCA4F79" w:rsidR="008B30C2" w:rsidRDefault="0011095D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Health and </w:t>
            </w:r>
            <w:r w:rsidR="008B30C2">
              <w:rPr>
                <w:rFonts w:cstheme="minorHAnsi"/>
              </w:rPr>
              <w:t>education</w:t>
            </w:r>
          </w:p>
        </w:tc>
        <w:tc>
          <w:tcPr>
            <w:tcW w:w="3448" w:type="dxa"/>
          </w:tcPr>
          <w:p w14:paraId="487DCD85" w14:textId="77777777" w:rsidR="008B30C2" w:rsidRDefault="008B30C2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8B30C2" w14:paraId="09EA6107" w14:textId="77777777" w:rsidTr="004A6EC4">
        <w:trPr>
          <w:trHeight w:val="322"/>
        </w:trPr>
        <w:tc>
          <w:tcPr>
            <w:tcW w:w="5131" w:type="dxa"/>
          </w:tcPr>
          <w:p w14:paraId="6E245C20" w14:textId="543471BA" w:rsidR="008B30C2" w:rsidRDefault="0011095D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Population composition and quantity</w:t>
            </w:r>
          </w:p>
        </w:tc>
        <w:tc>
          <w:tcPr>
            <w:tcW w:w="3448" w:type="dxa"/>
          </w:tcPr>
          <w:p w14:paraId="03EF2EFD" w14:textId="77777777" w:rsidR="008B30C2" w:rsidRDefault="008B30C2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1095D" w14:paraId="2953EAA4" w14:textId="77777777" w:rsidTr="004A6EC4">
        <w:trPr>
          <w:trHeight w:val="322"/>
        </w:trPr>
        <w:tc>
          <w:tcPr>
            <w:tcW w:w="5131" w:type="dxa"/>
          </w:tcPr>
          <w:p w14:paraId="42E196D8" w14:textId="42CC8771" w:rsidR="0011095D" w:rsidRDefault="0011095D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mily, organizational membership, and social networks</w:t>
            </w:r>
          </w:p>
        </w:tc>
        <w:tc>
          <w:tcPr>
            <w:tcW w:w="3448" w:type="dxa"/>
          </w:tcPr>
          <w:p w14:paraId="6364B3D5" w14:textId="77777777" w:rsidR="0011095D" w:rsidRDefault="0011095D" w:rsidP="001F514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14:paraId="5DBBDD76" w14:textId="0B2BF334" w:rsidR="008B30C2" w:rsidRDefault="008B30C2" w:rsidP="001F514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64BC450" w14:textId="185C70B2" w:rsidR="00C13606" w:rsidRPr="00391E0F" w:rsidRDefault="00391E0F" w:rsidP="001F5141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</w:rPr>
      </w:pPr>
      <w:r w:rsidRPr="00391E0F">
        <w:rPr>
          <w:rFonts w:cstheme="minorHAnsi"/>
          <w:i/>
          <w:iCs/>
        </w:rPr>
        <w:t>(</w:t>
      </w:r>
      <w:r w:rsidR="005F3BA8" w:rsidRPr="00391E0F">
        <w:rPr>
          <w:rFonts w:cstheme="minorHAnsi"/>
          <w:i/>
          <w:iCs/>
        </w:rPr>
        <w:t>NB: A big</w:t>
      </w:r>
      <w:r w:rsidRPr="00391E0F">
        <w:rPr>
          <w:rFonts w:cstheme="minorHAnsi"/>
          <w:i/>
          <w:iCs/>
        </w:rPr>
        <w:t xml:space="preserve">ger version of the </w:t>
      </w:r>
      <w:r w:rsidR="005F3BA8" w:rsidRPr="00391E0F">
        <w:rPr>
          <w:rFonts w:cstheme="minorHAnsi"/>
          <w:i/>
          <w:iCs/>
        </w:rPr>
        <w:t xml:space="preserve">table </w:t>
      </w:r>
      <w:r w:rsidRPr="00391E0F">
        <w:rPr>
          <w:rFonts w:cstheme="minorHAnsi"/>
          <w:i/>
          <w:iCs/>
        </w:rPr>
        <w:t>above w</w:t>
      </w:r>
      <w:r w:rsidR="005F3BA8" w:rsidRPr="00391E0F">
        <w:rPr>
          <w:rFonts w:cstheme="minorHAnsi"/>
          <w:i/>
          <w:iCs/>
        </w:rPr>
        <w:t xml:space="preserve">ill be </w:t>
      </w:r>
      <w:r w:rsidR="004A6EC4" w:rsidRPr="00391E0F">
        <w:rPr>
          <w:rFonts w:cstheme="minorHAnsi"/>
          <w:i/>
          <w:iCs/>
        </w:rPr>
        <w:t>developed,</w:t>
      </w:r>
      <w:r w:rsidR="005F3BA8" w:rsidRPr="00391E0F">
        <w:rPr>
          <w:rFonts w:cstheme="minorHAnsi"/>
          <w:i/>
          <w:iCs/>
        </w:rPr>
        <w:t xml:space="preserve"> and participants asked to put </w:t>
      </w:r>
      <w:r w:rsidRPr="00391E0F">
        <w:rPr>
          <w:rFonts w:cstheme="minorHAnsi"/>
          <w:i/>
          <w:iCs/>
        </w:rPr>
        <w:t xml:space="preserve">their ideas on </w:t>
      </w:r>
      <w:r w:rsidR="005F3BA8" w:rsidRPr="00391E0F">
        <w:rPr>
          <w:rFonts w:cstheme="minorHAnsi"/>
          <w:i/>
          <w:iCs/>
        </w:rPr>
        <w:t xml:space="preserve">post it notes </w:t>
      </w:r>
      <w:r w:rsidRPr="00391E0F">
        <w:rPr>
          <w:rFonts w:cstheme="minorHAnsi"/>
          <w:i/>
          <w:iCs/>
        </w:rPr>
        <w:t>and stick to each section, and discussion held afterwards.)</w:t>
      </w:r>
    </w:p>
    <w:p w14:paraId="7D48B33C" w14:textId="77777777" w:rsidR="005F3BA8" w:rsidRDefault="005F3BA8" w:rsidP="001F514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3BF087C" w14:textId="77777777" w:rsidR="00C13606" w:rsidRDefault="00C13606" w:rsidP="001F514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B0C2E05" w14:textId="5F8C2567" w:rsidR="002903A1" w:rsidRPr="00EE2DB5" w:rsidRDefault="00CD688B" w:rsidP="002903A1">
      <w:pPr>
        <w:spacing w:after="0"/>
        <w:rPr>
          <w:rFonts w:cstheme="minorHAnsi"/>
        </w:rPr>
      </w:pPr>
      <w:r w:rsidRPr="00EE2DB5">
        <w:rPr>
          <w:rFonts w:cstheme="minorHAnsi"/>
        </w:rPr>
        <w:t xml:space="preserve">9. </w:t>
      </w:r>
      <w:r w:rsidR="002903A1" w:rsidRPr="00EE2DB5">
        <w:rPr>
          <w:rFonts w:cstheme="minorHAnsi"/>
        </w:rPr>
        <w:t>What actions have farmers undertaken when farmlands are invaded by miners</w:t>
      </w:r>
      <w:r w:rsidR="007A2D70">
        <w:rPr>
          <w:rFonts w:cstheme="minorHAnsi"/>
        </w:rPr>
        <w:t>?</w:t>
      </w:r>
    </w:p>
    <w:p w14:paraId="096DF884" w14:textId="77777777" w:rsidR="002903A1" w:rsidRPr="00EE2DB5" w:rsidRDefault="002903A1" w:rsidP="002903A1">
      <w:pPr>
        <w:spacing w:after="0"/>
        <w:rPr>
          <w:rFonts w:cstheme="minorHAnsi"/>
        </w:rPr>
      </w:pPr>
    </w:p>
    <w:p w14:paraId="6D4E39EC" w14:textId="587DDE84" w:rsidR="002903A1" w:rsidRPr="00EE2DB5" w:rsidRDefault="00CD688B" w:rsidP="002903A1">
      <w:pPr>
        <w:spacing w:after="0"/>
        <w:rPr>
          <w:rFonts w:cstheme="minorHAnsi"/>
        </w:rPr>
      </w:pPr>
      <w:r w:rsidRPr="00EE2DB5">
        <w:rPr>
          <w:rFonts w:cstheme="minorHAnsi"/>
        </w:rPr>
        <w:t xml:space="preserve">10. </w:t>
      </w:r>
      <w:r w:rsidR="002903A1" w:rsidRPr="00EE2DB5">
        <w:rPr>
          <w:rFonts w:cstheme="minorHAnsi"/>
        </w:rPr>
        <w:t>What</w:t>
      </w:r>
      <w:r w:rsidR="00AC2BB2" w:rsidRPr="00EE2DB5">
        <w:rPr>
          <w:rFonts w:cstheme="minorHAnsi"/>
        </w:rPr>
        <w:t xml:space="preserve"> </w:t>
      </w:r>
      <w:r w:rsidR="002903A1" w:rsidRPr="00EE2DB5">
        <w:rPr>
          <w:rFonts w:cstheme="minorHAnsi"/>
        </w:rPr>
        <w:t xml:space="preserve">local </w:t>
      </w:r>
      <w:r w:rsidR="00AC2BB2" w:rsidRPr="00EE2DB5">
        <w:rPr>
          <w:rFonts w:cstheme="minorHAnsi"/>
        </w:rPr>
        <w:t xml:space="preserve">measures, if any, </w:t>
      </w:r>
      <w:r w:rsidR="002903A1" w:rsidRPr="00EE2DB5">
        <w:rPr>
          <w:rFonts w:cstheme="minorHAnsi"/>
        </w:rPr>
        <w:t>have farmers adopted to reclaim/restore degraded lands?</w:t>
      </w:r>
    </w:p>
    <w:p w14:paraId="3D6779B1" w14:textId="77777777" w:rsidR="00CD688B" w:rsidRPr="00EE2DB5" w:rsidRDefault="00CD688B" w:rsidP="002903A1">
      <w:pPr>
        <w:spacing w:after="0"/>
        <w:rPr>
          <w:rFonts w:cstheme="minorHAnsi"/>
        </w:rPr>
      </w:pPr>
    </w:p>
    <w:p w14:paraId="6D111735" w14:textId="23DF9FB6" w:rsidR="002903A1" w:rsidRPr="00EE2DB5" w:rsidRDefault="00CD688B" w:rsidP="002903A1">
      <w:pPr>
        <w:autoSpaceDE w:val="0"/>
        <w:autoSpaceDN w:val="0"/>
        <w:adjustRightInd w:val="0"/>
        <w:spacing w:after="0"/>
        <w:rPr>
          <w:rFonts w:cstheme="minorHAnsi"/>
        </w:rPr>
      </w:pPr>
      <w:r w:rsidRPr="00EE2DB5">
        <w:rPr>
          <w:rFonts w:cstheme="minorHAnsi"/>
        </w:rPr>
        <w:t xml:space="preserve">11. </w:t>
      </w:r>
      <w:r w:rsidR="002903A1" w:rsidRPr="00EE2DB5">
        <w:rPr>
          <w:rFonts w:cstheme="minorHAnsi"/>
        </w:rPr>
        <w:t>What</w:t>
      </w:r>
      <w:r w:rsidR="00F439FA" w:rsidRPr="00EE2DB5">
        <w:rPr>
          <w:rFonts w:cstheme="minorHAnsi"/>
        </w:rPr>
        <w:t xml:space="preserve"> shifts, if any, </w:t>
      </w:r>
      <w:r w:rsidR="002903A1" w:rsidRPr="00EE2DB5">
        <w:rPr>
          <w:rFonts w:cstheme="minorHAnsi"/>
        </w:rPr>
        <w:t xml:space="preserve">have taken place in farming methods to adapt to ASGM insurgence? </w:t>
      </w:r>
    </w:p>
    <w:p w14:paraId="448EFE2E" w14:textId="43B42B7D" w:rsidR="001F5141" w:rsidRPr="00EE2DB5" w:rsidRDefault="001F5141" w:rsidP="001F514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6C16A69" w14:textId="28785D48" w:rsidR="00CD7A25" w:rsidRPr="00EE2DB5" w:rsidRDefault="00F439FA" w:rsidP="00CD7A2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E2DB5">
        <w:rPr>
          <w:rFonts w:cstheme="minorHAnsi"/>
        </w:rPr>
        <w:t>12</w:t>
      </w:r>
      <w:r w:rsidR="002B7504" w:rsidRPr="00EE2DB5">
        <w:rPr>
          <w:rFonts w:cstheme="minorHAnsi"/>
        </w:rPr>
        <w:t>. Which groups have offered support in dealing with undesirable ASGM impacts?</w:t>
      </w:r>
    </w:p>
    <w:p w14:paraId="324D9A58" w14:textId="77777777" w:rsidR="00CD7A25" w:rsidRPr="00EE2DB5" w:rsidRDefault="00CD7A25" w:rsidP="00CD7A25">
      <w:p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</w:rPr>
      </w:pPr>
    </w:p>
    <w:p w14:paraId="6747501A" w14:textId="022CAD97" w:rsidR="00A2255C" w:rsidRPr="00EE2DB5" w:rsidRDefault="00F439FA" w:rsidP="00A2255C">
      <w:pPr>
        <w:pStyle w:val="CommentText"/>
        <w:rPr>
          <w:rFonts w:cstheme="minorHAnsi"/>
          <w:sz w:val="22"/>
          <w:szCs w:val="22"/>
        </w:rPr>
      </w:pPr>
      <w:bookmarkStart w:id="1" w:name="_Hlk80087576"/>
      <w:bookmarkEnd w:id="0"/>
      <w:r w:rsidRPr="00EE2DB5">
        <w:rPr>
          <w:rFonts w:cstheme="minorHAnsi"/>
          <w:sz w:val="22"/>
          <w:szCs w:val="22"/>
        </w:rPr>
        <w:t>13.</w:t>
      </w:r>
      <w:r w:rsidR="00A2255C" w:rsidRPr="00EE2DB5">
        <w:rPr>
          <w:rFonts w:cstheme="minorHAnsi"/>
          <w:sz w:val="22"/>
          <w:szCs w:val="22"/>
        </w:rPr>
        <w:t xml:space="preserve"> What kinds of reforms could help co-existence of ASGM and agriculture be more sustainable?</w:t>
      </w:r>
    </w:p>
    <w:p w14:paraId="2E0378AB" w14:textId="77777777" w:rsidR="006100D3" w:rsidRPr="00EE2DB5" w:rsidRDefault="006100D3" w:rsidP="00F76BA5">
      <w:pPr>
        <w:spacing w:line="240" w:lineRule="auto"/>
        <w:rPr>
          <w:rFonts w:cstheme="minorHAnsi"/>
        </w:rPr>
      </w:pPr>
    </w:p>
    <w:bookmarkEnd w:id="1"/>
    <w:p w14:paraId="43F533E3" w14:textId="77777777" w:rsidR="00BF20EF" w:rsidRPr="00EE2DB5" w:rsidRDefault="00BF20EF" w:rsidP="00BF20E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DD1EBC1" w14:textId="77777777" w:rsidR="002045D0" w:rsidRPr="00EE2DB5" w:rsidRDefault="002045D0" w:rsidP="00172019">
      <w:p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</w:rPr>
      </w:pPr>
    </w:p>
    <w:p w14:paraId="7DDB4C7D" w14:textId="77777777" w:rsidR="00172019" w:rsidRPr="00EE2DB5" w:rsidRDefault="00172019" w:rsidP="00172019">
      <w:p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</w:rPr>
      </w:pPr>
    </w:p>
    <w:sectPr w:rsidR="00172019" w:rsidRPr="00EE2D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708E4"/>
    <w:multiLevelType w:val="hybridMultilevel"/>
    <w:tmpl w:val="6824CED8"/>
    <w:lvl w:ilvl="0" w:tplc="75D012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D6173B"/>
    <w:multiLevelType w:val="hybridMultilevel"/>
    <w:tmpl w:val="E61AF84C"/>
    <w:lvl w:ilvl="0" w:tplc="7360AEF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15444B"/>
    <w:multiLevelType w:val="hybridMultilevel"/>
    <w:tmpl w:val="E61AF84C"/>
    <w:lvl w:ilvl="0" w:tplc="7360AEF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19"/>
    <w:rsid w:val="00027F83"/>
    <w:rsid w:val="00051C07"/>
    <w:rsid w:val="000D75F7"/>
    <w:rsid w:val="0011095D"/>
    <w:rsid w:val="001238D1"/>
    <w:rsid w:val="001536BC"/>
    <w:rsid w:val="001553CC"/>
    <w:rsid w:val="00172019"/>
    <w:rsid w:val="00196A2A"/>
    <w:rsid w:val="001B091F"/>
    <w:rsid w:val="001B3649"/>
    <w:rsid w:val="001C3635"/>
    <w:rsid w:val="001F5141"/>
    <w:rsid w:val="002040A9"/>
    <w:rsid w:val="002045D0"/>
    <w:rsid w:val="00216AB1"/>
    <w:rsid w:val="00260A9B"/>
    <w:rsid w:val="002674BF"/>
    <w:rsid w:val="00267D1A"/>
    <w:rsid w:val="002903A1"/>
    <w:rsid w:val="002B66B2"/>
    <w:rsid w:val="002B7504"/>
    <w:rsid w:val="002D03BC"/>
    <w:rsid w:val="002E0141"/>
    <w:rsid w:val="003008AA"/>
    <w:rsid w:val="003106E0"/>
    <w:rsid w:val="00315E55"/>
    <w:rsid w:val="003163B3"/>
    <w:rsid w:val="00316BDA"/>
    <w:rsid w:val="00316F84"/>
    <w:rsid w:val="00334CBF"/>
    <w:rsid w:val="00362600"/>
    <w:rsid w:val="00391E0F"/>
    <w:rsid w:val="003C0017"/>
    <w:rsid w:val="003C25FF"/>
    <w:rsid w:val="00450180"/>
    <w:rsid w:val="00472068"/>
    <w:rsid w:val="00484106"/>
    <w:rsid w:val="004A6EC4"/>
    <w:rsid w:val="004B3EA6"/>
    <w:rsid w:val="004B71C9"/>
    <w:rsid w:val="004E011A"/>
    <w:rsid w:val="00515E1B"/>
    <w:rsid w:val="00523FA4"/>
    <w:rsid w:val="00525E9E"/>
    <w:rsid w:val="00574018"/>
    <w:rsid w:val="005A6D0E"/>
    <w:rsid w:val="005C1A8F"/>
    <w:rsid w:val="005E4862"/>
    <w:rsid w:val="005F3BA8"/>
    <w:rsid w:val="005F5565"/>
    <w:rsid w:val="006100D3"/>
    <w:rsid w:val="00622AB8"/>
    <w:rsid w:val="00650F5D"/>
    <w:rsid w:val="006A6126"/>
    <w:rsid w:val="006D3AF5"/>
    <w:rsid w:val="006D43E4"/>
    <w:rsid w:val="006D4594"/>
    <w:rsid w:val="006E6573"/>
    <w:rsid w:val="006E7E14"/>
    <w:rsid w:val="00776FD8"/>
    <w:rsid w:val="007A2D70"/>
    <w:rsid w:val="007A546F"/>
    <w:rsid w:val="007C7C8B"/>
    <w:rsid w:val="007D3471"/>
    <w:rsid w:val="00862AFC"/>
    <w:rsid w:val="008A5260"/>
    <w:rsid w:val="008B30C2"/>
    <w:rsid w:val="008C0AE0"/>
    <w:rsid w:val="008C4C20"/>
    <w:rsid w:val="008F086E"/>
    <w:rsid w:val="008F1E0B"/>
    <w:rsid w:val="00900D51"/>
    <w:rsid w:val="009359B3"/>
    <w:rsid w:val="00940A75"/>
    <w:rsid w:val="00953A68"/>
    <w:rsid w:val="0096194F"/>
    <w:rsid w:val="00976B18"/>
    <w:rsid w:val="00990289"/>
    <w:rsid w:val="0099053A"/>
    <w:rsid w:val="009A567C"/>
    <w:rsid w:val="009C2410"/>
    <w:rsid w:val="009D1DDC"/>
    <w:rsid w:val="009D6339"/>
    <w:rsid w:val="009D7D76"/>
    <w:rsid w:val="00A2255C"/>
    <w:rsid w:val="00A2747E"/>
    <w:rsid w:val="00A41126"/>
    <w:rsid w:val="00A63C40"/>
    <w:rsid w:val="00A75A06"/>
    <w:rsid w:val="00AB1654"/>
    <w:rsid w:val="00AC2BB2"/>
    <w:rsid w:val="00AE566F"/>
    <w:rsid w:val="00AE7979"/>
    <w:rsid w:val="00B074B7"/>
    <w:rsid w:val="00B31A90"/>
    <w:rsid w:val="00B64105"/>
    <w:rsid w:val="00B712CB"/>
    <w:rsid w:val="00BD17ED"/>
    <w:rsid w:val="00BD6CA6"/>
    <w:rsid w:val="00BE20DA"/>
    <w:rsid w:val="00BF20EF"/>
    <w:rsid w:val="00BF285F"/>
    <w:rsid w:val="00C13606"/>
    <w:rsid w:val="00C14079"/>
    <w:rsid w:val="00C314FF"/>
    <w:rsid w:val="00C535EF"/>
    <w:rsid w:val="00CB4F54"/>
    <w:rsid w:val="00CC0BB3"/>
    <w:rsid w:val="00CD688B"/>
    <w:rsid w:val="00CD7A25"/>
    <w:rsid w:val="00CE7651"/>
    <w:rsid w:val="00D5366A"/>
    <w:rsid w:val="00D6149F"/>
    <w:rsid w:val="00D6348A"/>
    <w:rsid w:val="00D86923"/>
    <w:rsid w:val="00D937DD"/>
    <w:rsid w:val="00DA62AF"/>
    <w:rsid w:val="00DF6D3F"/>
    <w:rsid w:val="00E22F9A"/>
    <w:rsid w:val="00E33FD0"/>
    <w:rsid w:val="00E54534"/>
    <w:rsid w:val="00E74502"/>
    <w:rsid w:val="00E82DDA"/>
    <w:rsid w:val="00E90A54"/>
    <w:rsid w:val="00EA0D0D"/>
    <w:rsid w:val="00EA2BD3"/>
    <w:rsid w:val="00EB22E2"/>
    <w:rsid w:val="00EC693E"/>
    <w:rsid w:val="00ED069F"/>
    <w:rsid w:val="00ED4362"/>
    <w:rsid w:val="00EE2DB5"/>
    <w:rsid w:val="00EF2140"/>
    <w:rsid w:val="00F15872"/>
    <w:rsid w:val="00F201F6"/>
    <w:rsid w:val="00F246F9"/>
    <w:rsid w:val="00F439FA"/>
    <w:rsid w:val="00F462E4"/>
    <w:rsid w:val="00F47F5C"/>
    <w:rsid w:val="00F509A1"/>
    <w:rsid w:val="00F559E2"/>
    <w:rsid w:val="00F657D0"/>
    <w:rsid w:val="00F7679C"/>
    <w:rsid w:val="00F76BA5"/>
    <w:rsid w:val="00FB11B1"/>
    <w:rsid w:val="00FF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46F2D"/>
  <w15:chartTrackingRefBased/>
  <w15:docId w15:val="{9AC93CFA-A55A-4F67-BF46-A7018F917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0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201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72019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19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B3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dranyi</dc:creator>
  <cp:keywords/>
  <dc:description/>
  <cp:lastModifiedBy>Enoch Adranyi</cp:lastModifiedBy>
  <cp:revision>5</cp:revision>
  <dcterms:created xsi:type="dcterms:W3CDTF">2021-09-13T12:42:00Z</dcterms:created>
  <dcterms:modified xsi:type="dcterms:W3CDTF">2021-09-13T14:10:00Z</dcterms:modified>
</cp:coreProperties>
</file>